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EE9883" w14:textId="500CC1F3" w:rsidR="00F33746" w:rsidRPr="00670FF3" w:rsidRDefault="003025DD" w:rsidP="00670FF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025D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9D491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05F6E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4138F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33746" w:rsidRPr="00B645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0529" w:rsidRPr="00B6455E">
        <w:rPr>
          <w:rFonts w:ascii="Times New Roman" w:hAnsi="Times New Roman" w:cs="Times New Roman"/>
          <w:lang w:val="en-US"/>
        </w:rPr>
        <w:t>GenBank accession</w:t>
      </w:r>
      <w:r w:rsidR="00B71B5C">
        <w:rPr>
          <w:rFonts w:ascii="Times New Roman" w:hAnsi="Times New Roman" w:cs="Times New Roman"/>
          <w:lang w:val="en-US"/>
        </w:rPr>
        <w:t xml:space="preserve"> numbers</w:t>
      </w:r>
      <w:r w:rsidR="004B0529">
        <w:rPr>
          <w:rFonts w:ascii="Times New Roman" w:hAnsi="Times New Roman" w:cs="Times New Roman"/>
          <w:lang w:val="en-US"/>
        </w:rPr>
        <w:t xml:space="preserve"> of </w:t>
      </w:r>
      <w:r w:rsidR="004B052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33746" w:rsidRPr="00B6455E">
        <w:rPr>
          <w:rFonts w:ascii="Times New Roman" w:hAnsi="Times New Roman" w:cs="Times New Roman"/>
          <w:sz w:val="24"/>
          <w:szCs w:val="24"/>
          <w:lang w:val="en-US"/>
        </w:rPr>
        <w:t xml:space="preserve">equence data used in this study to align </w:t>
      </w:r>
      <w:r w:rsidR="004B0529" w:rsidRPr="00FE2EBD">
        <w:rPr>
          <w:rFonts w:ascii="Times New Roman" w:hAnsi="Times New Roman" w:cs="Times New Roman"/>
          <w:i/>
          <w:sz w:val="24"/>
          <w:szCs w:val="24"/>
          <w:lang w:val="en-US"/>
        </w:rPr>
        <w:t>Wolbachia</w:t>
      </w:r>
      <w:r w:rsidR="004B0529" w:rsidRPr="00B645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2B30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4138F9" w:rsidRPr="004138F9">
        <w:rPr>
          <w:rFonts w:ascii="Times New Roman" w:hAnsi="Times New Roman" w:cs="Times New Roman"/>
          <w:i/>
          <w:iCs/>
          <w:sz w:val="24"/>
          <w:szCs w:val="24"/>
          <w:lang w:val="en-US"/>
        </w:rPr>
        <w:t>Triaeris stenaspis</w:t>
      </w:r>
    </w:p>
    <w:tbl>
      <w:tblPr>
        <w:tblStyle w:val="Tabela-Siatka"/>
        <w:tblW w:w="1219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694"/>
        <w:gridCol w:w="1559"/>
        <w:gridCol w:w="1560"/>
        <w:gridCol w:w="1275"/>
        <w:gridCol w:w="1276"/>
        <w:gridCol w:w="1276"/>
        <w:gridCol w:w="1276"/>
        <w:gridCol w:w="1276"/>
      </w:tblGrid>
      <w:tr w:rsidR="008C312F" w:rsidRPr="00080237" w14:paraId="4C83695B" w14:textId="77777777" w:rsidTr="00E20840">
        <w:tc>
          <w:tcPr>
            <w:tcW w:w="269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65DB53B" w14:textId="77777777" w:rsidR="008C312F" w:rsidRPr="00080237" w:rsidRDefault="008C312F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olbachia</w:t>
            </w: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st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3FE5187" w14:textId="77777777" w:rsidR="008C312F" w:rsidRPr="00080237" w:rsidRDefault="008C312F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olbachia</w:t>
            </w: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ylogenetic group</w:t>
            </w:r>
          </w:p>
        </w:tc>
        <w:tc>
          <w:tcPr>
            <w:tcW w:w="5387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14:paraId="7E8A919D" w14:textId="77777777" w:rsidR="008C312F" w:rsidRPr="00080237" w:rsidRDefault="008C312F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Bank accession no.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</w:tcPr>
          <w:p w14:paraId="250131B1" w14:textId="77777777" w:rsidR="008C312F" w:rsidRPr="00080237" w:rsidRDefault="008C312F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</w:tcPr>
          <w:p w14:paraId="39DC1E4E" w14:textId="77777777" w:rsidR="008C312F" w:rsidRPr="00080237" w:rsidRDefault="008C312F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312F" w:rsidRPr="00080237" w14:paraId="51C07397" w14:textId="77777777" w:rsidTr="00E20840">
        <w:tc>
          <w:tcPr>
            <w:tcW w:w="2694" w:type="dxa"/>
            <w:vMerge/>
            <w:tcBorders>
              <w:left w:val="nil"/>
              <w:right w:val="nil"/>
            </w:tcBorders>
          </w:tcPr>
          <w:p w14:paraId="686DABC9" w14:textId="77777777" w:rsidR="008C312F" w:rsidRPr="00080237" w:rsidRDefault="008C312F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52643528" w14:textId="77777777" w:rsidR="008C312F" w:rsidRPr="00080237" w:rsidRDefault="008C312F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9581206" w14:textId="77777777" w:rsidR="008C312F" w:rsidRPr="00080237" w:rsidRDefault="008C312F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S rRNA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2B86FDB" w14:textId="77777777" w:rsidR="008C312F" w:rsidRPr="00080237" w:rsidRDefault="008C312F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tB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8A8122E" w14:textId="77777777" w:rsidR="008C312F" w:rsidRPr="00080237" w:rsidRDefault="006105AC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tsZ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2CE3EA9" w14:textId="77777777" w:rsidR="008C312F" w:rsidRPr="00080237" w:rsidRDefault="008C312F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cp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D46ABF7" w14:textId="77777777" w:rsidR="008C312F" w:rsidRPr="00080237" w:rsidRDefault="006105AC" w:rsidP="006F0E0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x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B400304" w14:textId="77777777" w:rsidR="008C312F" w:rsidRPr="00080237" w:rsidRDefault="006105AC" w:rsidP="006F0E0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bpA</w:t>
            </w:r>
          </w:p>
        </w:tc>
      </w:tr>
      <w:tr w:rsidR="008C312F" w:rsidRPr="00080237" w14:paraId="59DCAF73" w14:textId="77777777" w:rsidTr="00E20840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5F1F381A" w14:textId="77777777" w:rsidR="008C312F" w:rsidRPr="00080237" w:rsidRDefault="003C3C48" w:rsidP="006F0E0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rosophila sturtevanti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BB82BE4" w14:textId="77777777" w:rsidR="008C312F" w:rsidRPr="00080237" w:rsidRDefault="008C312F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737899A0" w14:textId="77777777" w:rsidR="008C312F" w:rsidRPr="00080237" w:rsidRDefault="00480719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5053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4AA7A1F" w14:textId="77777777" w:rsidR="008C312F" w:rsidRPr="00080237" w:rsidRDefault="001C7943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5053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B1BDFC9" w14:textId="77777777" w:rsidR="008C312F" w:rsidRPr="00080237" w:rsidRDefault="00666DBF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5053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7650AD9" w14:textId="77777777" w:rsidR="008C312F" w:rsidRPr="00080237" w:rsidRDefault="00080237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5053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A5DDEBA" w14:textId="77777777" w:rsidR="008C312F" w:rsidRPr="00080237" w:rsidRDefault="00682081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5053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E3672BF" w14:textId="77777777" w:rsidR="008C312F" w:rsidRPr="00080237" w:rsidRDefault="00E05A9B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50531</w:t>
            </w:r>
          </w:p>
        </w:tc>
      </w:tr>
      <w:tr w:rsidR="008C312F" w:rsidRPr="00080237" w14:paraId="5DD3A82B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243B31C" w14:textId="77777777" w:rsidR="008C312F" w:rsidRPr="00080237" w:rsidRDefault="008C312F" w:rsidP="006F0E0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lema cucurbiti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3AF4F6" w14:textId="77777777" w:rsidR="008C312F" w:rsidRPr="00080237" w:rsidRDefault="008C312F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D47FA0" w14:textId="77777777" w:rsidR="008C312F" w:rsidRPr="00080237" w:rsidRDefault="008C312F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T3190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30EA13" w14:textId="77777777" w:rsidR="008C312F" w:rsidRPr="00080237" w:rsidRDefault="008C312F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90C9A6" w14:textId="77777777" w:rsidR="008C312F" w:rsidRPr="00080237" w:rsidRDefault="00666DBF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T3119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94AAC4" w14:textId="77777777" w:rsidR="008C312F" w:rsidRPr="00080237" w:rsidRDefault="00080237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0578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67E34B" w14:textId="77777777" w:rsidR="008C312F" w:rsidRPr="00080237" w:rsidRDefault="00682081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T31</w:t>
            </w:r>
            <w:r w:rsidR="008E2F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876FAA" w14:textId="77777777" w:rsidR="008C312F" w:rsidRPr="00080237" w:rsidRDefault="00E05A9B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057805</w:t>
            </w:r>
          </w:p>
        </w:tc>
      </w:tr>
      <w:tr w:rsidR="008C312F" w:rsidRPr="00080237" w14:paraId="46BC4B5E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BE76A8A" w14:textId="77777777" w:rsidR="008C312F" w:rsidRPr="00080237" w:rsidRDefault="00852245" w:rsidP="006F0E0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potomis betuletana</w:t>
            </w:r>
            <w:r w:rsidR="008C312F"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EEFFB6" w14:textId="77777777" w:rsidR="008C312F" w:rsidRPr="00080237" w:rsidRDefault="00852245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D498D9" w14:textId="77777777" w:rsidR="008C312F" w:rsidRPr="00080237" w:rsidRDefault="0028635D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3663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F88B5B" w14:textId="77777777" w:rsidR="008C312F" w:rsidRPr="00080237" w:rsidRDefault="00664C4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3663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0709B0" w14:textId="77777777" w:rsidR="008C312F" w:rsidRPr="00080237" w:rsidRDefault="00A77229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3663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0B606E" w14:textId="77777777" w:rsidR="008C312F" w:rsidRPr="00080237" w:rsidRDefault="00080237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3663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7F3E57" w14:textId="77777777" w:rsidR="008C312F" w:rsidRPr="00080237" w:rsidRDefault="00682081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3663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877C66" w14:textId="77777777" w:rsidR="008C312F" w:rsidRPr="00080237" w:rsidRDefault="00E05A9B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366320</w:t>
            </w:r>
          </w:p>
        </w:tc>
      </w:tr>
      <w:tr w:rsidR="008C312F" w:rsidRPr="00080237" w14:paraId="4217B739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0A427CB" w14:textId="77777777" w:rsidR="008C312F" w:rsidRPr="00080237" w:rsidRDefault="00852245" w:rsidP="006F0E0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schnura eleg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977DFF" w14:textId="77777777" w:rsidR="008C312F" w:rsidRPr="00080237" w:rsidRDefault="008C312F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C98503" w14:textId="77777777" w:rsidR="008C312F" w:rsidRPr="00080237" w:rsidRDefault="0028635D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3663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00BB27" w14:textId="77777777" w:rsidR="008C312F" w:rsidRPr="00080237" w:rsidRDefault="00664C4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366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1892C6" w14:textId="77777777" w:rsidR="008C312F" w:rsidRPr="00080237" w:rsidRDefault="00A77229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366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C373F9" w14:textId="77777777" w:rsidR="008C312F" w:rsidRPr="00080237" w:rsidRDefault="00080237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366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44DA38" w14:textId="77777777" w:rsidR="008C312F" w:rsidRPr="00080237" w:rsidRDefault="00682081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366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746A1D" w14:textId="77777777" w:rsidR="008C312F" w:rsidRPr="00080237" w:rsidRDefault="00E05A9B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366371</w:t>
            </w:r>
          </w:p>
        </w:tc>
      </w:tr>
      <w:tr w:rsidR="008C312F" w:rsidRPr="00080237" w14:paraId="418AC19E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2DCD3A2" w14:textId="77777777" w:rsidR="008C312F" w:rsidRPr="00080237" w:rsidRDefault="00F936C1" w:rsidP="006F0E0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rofilaria imm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AFC419" w14:textId="77777777" w:rsidR="008C312F" w:rsidRPr="00080237" w:rsidRDefault="00F936C1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02A92E" w14:textId="77777777" w:rsidR="008C312F" w:rsidRPr="00080237" w:rsidRDefault="0028635D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4878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212918" w14:textId="77777777" w:rsidR="008C312F" w:rsidRPr="00080237" w:rsidRDefault="001C7943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2553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326053" w14:textId="77777777" w:rsidR="008C312F" w:rsidRPr="00080237" w:rsidRDefault="00A77229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J495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A62B7D" w14:textId="77777777" w:rsidR="008C312F" w:rsidRPr="00080237" w:rsidRDefault="008C312F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DF445C" w14:textId="77777777" w:rsidR="008C312F" w:rsidRPr="00080237" w:rsidRDefault="00682081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J390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4E511D" w14:textId="77777777" w:rsidR="008C312F" w:rsidRPr="00080237" w:rsidRDefault="00E05A9B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255327</w:t>
            </w:r>
          </w:p>
        </w:tc>
      </w:tr>
      <w:tr w:rsidR="008C312F" w:rsidRPr="00080237" w14:paraId="14916818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3329C73" w14:textId="77777777" w:rsidR="008C312F" w:rsidRPr="00080237" w:rsidRDefault="00F936C1" w:rsidP="006F0E0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tomosoides sigmodon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A89748" w14:textId="77777777" w:rsidR="008C312F" w:rsidRPr="00080237" w:rsidRDefault="00947FEC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C08525" w14:textId="77777777" w:rsidR="008C312F" w:rsidRPr="00080237" w:rsidRDefault="009B6EF2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8279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C09AB5" w14:textId="77777777" w:rsidR="008C312F" w:rsidRPr="00080237" w:rsidRDefault="001C7943" w:rsidP="00664C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46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FBE96B" w14:textId="77777777" w:rsidR="008C312F" w:rsidRPr="00080237" w:rsidRDefault="00666DBF" w:rsidP="00664C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J3903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369BA3" w14:textId="77777777" w:rsidR="008C312F" w:rsidRPr="00080237" w:rsidRDefault="00080237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J390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FDC064" w14:textId="77777777" w:rsidR="008C312F" w:rsidRPr="00080237" w:rsidRDefault="00682081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J390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CA7FB1" w14:textId="77777777" w:rsidR="008C312F" w:rsidRPr="00080237" w:rsidRDefault="00E05A9B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Q888344</w:t>
            </w:r>
          </w:p>
        </w:tc>
      </w:tr>
      <w:tr w:rsidR="008C312F" w:rsidRPr="00080237" w14:paraId="4CE6B2FC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531C70" w14:textId="77777777" w:rsidR="008C312F" w:rsidRPr="00080237" w:rsidRDefault="00F936C1" w:rsidP="006F0E0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tomosoides</w:t>
            </w:r>
            <w:r w:rsidR="00947FEC"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brasilien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76C59B" w14:textId="77777777" w:rsidR="008C312F" w:rsidRPr="00080237" w:rsidRDefault="00947FEC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87D21C" w14:textId="77777777" w:rsidR="008C312F" w:rsidRPr="00080237" w:rsidRDefault="008C312F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J</w:t>
            </w:r>
            <w:r w:rsidR="009B6EF2"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87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9426F4" w14:textId="77777777" w:rsidR="008C312F" w:rsidRPr="00080237" w:rsidRDefault="001C7943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2553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A753FA" w14:textId="77777777" w:rsidR="008C312F" w:rsidRPr="00080237" w:rsidRDefault="00666DBF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2553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4D890C" w14:textId="77777777" w:rsidR="008C312F" w:rsidRPr="00080237" w:rsidRDefault="008C312F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8F4223" w14:textId="77777777" w:rsidR="008C312F" w:rsidRPr="00080237" w:rsidRDefault="00682081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2552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E91C12" w14:textId="77777777" w:rsidR="008C312F" w:rsidRPr="00080237" w:rsidRDefault="00E05A9B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255333</w:t>
            </w:r>
          </w:p>
        </w:tc>
      </w:tr>
      <w:tr w:rsidR="008C312F" w:rsidRPr="00080237" w14:paraId="705971E2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96D3C39" w14:textId="77777777" w:rsidR="008C312F" w:rsidRPr="00080237" w:rsidRDefault="00947FEC" w:rsidP="006F0E0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olsomia candi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AC25E7" w14:textId="77777777" w:rsidR="008C312F" w:rsidRPr="00080237" w:rsidRDefault="00947FEC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370EE6" w14:textId="77777777" w:rsidR="008C312F" w:rsidRPr="00080237" w:rsidRDefault="009B6EF2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8310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434A53" w14:textId="77777777" w:rsidR="008C312F" w:rsidRPr="00080237" w:rsidRDefault="001C7943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T99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87118B" w14:textId="77777777" w:rsidR="008C312F" w:rsidRPr="00080237" w:rsidRDefault="00666DBF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3304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B8CE9A" w14:textId="77777777" w:rsidR="008C312F" w:rsidRPr="00080237" w:rsidRDefault="00080237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T7996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DA99E5" w14:textId="77777777" w:rsidR="008C312F" w:rsidRPr="00080237" w:rsidRDefault="008E2F7E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T7995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4EEFFB" w14:textId="77777777" w:rsidR="008C312F" w:rsidRPr="00080237" w:rsidRDefault="00E05A9B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T799595</w:t>
            </w:r>
          </w:p>
        </w:tc>
      </w:tr>
      <w:tr w:rsidR="008C312F" w:rsidRPr="00080237" w14:paraId="0F6B0F10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272D520" w14:textId="77777777" w:rsidR="008C312F" w:rsidRPr="00080237" w:rsidRDefault="00947FEC" w:rsidP="006F0E0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chthonius rufu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67075C" w14:textId="77777777" w:rsidR="008C312F" w:rsidRPr="00080237" w:rsidRDefault="00947FEC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925359" w14:textId="77777777" w:rsidR="008C312F" w:rsidRPr="00080237" w:rsidRDefault="009B6EF2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6993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947225" w14:textId="77777777" w:rsidR="008C312F" w:rsidRPr="00080237" w:rsidRDefault="001C7943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832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EBD619" w14:textId="77777777" w:rsidR="008C312F" w:rsidRPr="00080237" w:rsidRDefault="00666DBF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68427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81630F" w14:textId="77777777" w:rsidR="008C312F" w:rsidRPr="00080237" w:rsidRDefault="00080237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8236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C21874" w14:textId="77777777" w:rsidR="008C312F" w:rsidRPr="00080237" w:rsidRDefault="008C312F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310A75" w14:textId="77777777" w:rsidR="008C312F" w:rsidRPr="00080237" w:rsidRDefault="00E05A9B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852973</w:t>
            </w:r>
          </w:p>
        </w:tc>
      </w:tr>
      <w:tr w:rsidR="008C312F" w:rsidRPr="00080237" w14:paraId="32AB9BCD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92D8326" w14:textId="77777777" w:rsidR="008C312F" w:rsidRPr="00080237" w:rsidRDefault="00947FEC" w:rsidP="006F0E0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asutitermes takasagoen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0D1456" w14:textId="77777777" w:rsidR="008C312F" w:rsidRPr="00080237" w:rsidRDefault="00947FEC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D1DE50" w14:textId="77777777" w:rsidR="008C312F" w:rsidRPr="00080237" w:rsidRDefault="009B6EF2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Q837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4A904F" w14:textId="77777777" w:rsidR="008C312F" w:rsidRPr="00080237" w:rsidRDefault="008C312F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8F1118" w14:textId="77777777" w:rsidR="008C312F" w:rsidRPr="00080237" w:rsidRDefault="00666DBF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Q837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8FC339" w14:textId="77777777" w:rsidR="008C312F" w:rsidRPr="00080237" w:rsidRDefault="008C312F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414524" w14:textId="77777777" w:rsidR="008C312F" w:rsidRPr="00080237" w:rsidRDefault="008C312F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062AFB" w14:textId="77777777" w:rsidR="008C312F" w:rsidRPr="00080237" w:rsidRDefault="008C312F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312F" w:rsidRPr="00080237" w14:paraId="49D07B59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C84DF49" w14:textId="77777777" w:rsidR="008C312F" w:rsidRPr="00080237" w:rsidRDefault="00947FEC" w:rsidP="006F0E0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lophagus ovin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76EF3B" w14:textId="77777777" w:rsidR="008C312F" w:rsidRPr="00080237" w:rsidRDefault="00947FEC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C459B7" w14:textId="77777777" w:rsidR="008C312F" w:rsidRPr="00080237" w:rsidRDefault="009B6EF2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4614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B28C8F" w14:textId="77777777" w:rsidR="008C312F" w:rsidRPr="00080237" w:rsidRDefault="00664C4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461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C723F0" w14:textId="77777777" w:rsidR="008C312F" w:rsidRPr="00080237" w:rsidRDefault="00666DBF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4615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BA8DCD" w14:textId="77777777" w:rsidR="008C312F" w:rsidRPr="00080237" w:rsidRDefault="00080237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4615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DE9C42" w14:textId="77777777" w:rsidR="008C312F" w:rsidRPr="00080237" w:rsidRDefault="008E2F7E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4615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1D5EF3" w14:textId="77777777" w:rsidR="008C312F" w:rsidRPr="00080237" w:rsidRDefault="00E05A9B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461507</w:t>
            </w:r>
          </w:p>
        </w:tc>
      </w:tr>
      <w:tr w:rsidR="008C312F" w:rsidRPr="00080237" w14:paraId="1A9507DA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E18F4D3" w14:textId="77777777" w:rsidR="008C312F" w:rsidRPr="00080237" w:rsidRDefault="00947FEC" w:rsidP="006F0E0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mex lectulari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752747" w14:textId="77777777" w:rsidR="008C312F" w:rsidRPr="00080237" w:rsidRDefault="00947FEC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70CCD2" w14:textId="77777777" w:rsidR="008C312F" w:rsidRPr="00080237" w:rsidRDefault="009B6EF2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617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6E8235" w14:textId="77777777" w:rsidR="008C312F" w:rsidRPr="00080237" w:rsidRDefault="00664C4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013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861714" w14:textId="77777777" w:rsidR="008C312F" w:rsidRPr="00080237" w:rsidRDefault="00666DBF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013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301C5B" w14:textId="77777777" w:rsidR="008C312F" w:rsidRPr="00080237" w:rsidRDefault="00080237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013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BC8A79" w14:textId="77777777" w:rsidR="008C312F" w:rsidRPr="00080237" w:rsidRDefault="00341AAD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013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1945BC" w14:textId="77777777" w:rsidR="008C312F" w:rsidRPr="00080237" w:rsidRDefault="00E05A9B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013028</w:t>
            </w:r>
          </w:p>
        </w:tc>
      </w:tr>
      <w:tr w:rsidR="00947FEC" w:rsidRPr="00080237" w14:paraId="3F4177C8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25B05C4" w14:textId="77777777" w:rsidR="00947FEC" w:rsidRPr="00080237" w:rsidRDefault="00947FEC" w:rsidP="000432A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Zootermopsis angusticoll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F92CA8" w14:textId="77777777" w:rsidR="00947FEC" w:rsidRPr="00080237" w:rsidRDefault="00947FEC" w:rsidP="000432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331DEB" w14:textId="77777777" w:rsidR="00947FEC" w:rsidRPr="00080237" w:rsidRDefault="00947FEC" w:rsidP="000432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7642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0FA7FF" w14:textId="77777777" w:rsidR="00947FEC" w:rsidRPr="00080237" w:rsidRDefault="00947FEC" w:rsidP="000432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ACC37E" w14:textId="77777777" w:rsidR="00947FEC" w:rsidRPr="00080237" w:rsidRDefault="00A77229" w:rsidP="00B10A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7642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D49B28" w14:textId="77777777" w:rsidR="00947FEC" w:rsidRPr="00080237" w:rsidRDefault="00080237" w:rsidP="000432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J390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5113F6" w14:textId="77777777" w:rsidR="00947FEC" w:rsidRPr="00080237" w:rsidRDefault="00682081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J390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77BAAE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7FEC" w:rsidRPr="00080237" w14:paraId="028F9C10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D9D13F0" w14:textId="77777777" w:rsidR="00947FEC" w:rsidRPr="00080237" w:rsidRDefault="00947FEC" w:rsidP="000432A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Zootermopsis nevaden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12C7B0" w14:textId="77777777" w:rsidR="00947FEC" w:rsidRPr="00080237" w:rsidRDefault="00947FEC" w:rsidP="000432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837B2F" w14:textId="77777777" w:rsidR="00947FEC" w:rsidRPr="00080237" w:rsidRDefault="00947FEC" w:rsidP="000432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7642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19A885" w14:textId="77777777" w:rsidR="00947FEC" w:rsidRPr="00080237" w:rsidRDefault="00947FEC" w:rsidP="000432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62C61E" w14:textId="77777777" w:rsidR="00947FEC" w:rsidRPr="00080237" w:rsidRDefault="00666DBF" w:rsidP="000432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764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573188" w14:textId="77777777" w:rsidR="00947FEC" w:rsidRPr="00080237" w:rsidRDefault="00080237" w:rsidP="000432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J390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1416EE" w14:textId="77777777" w:rsidR="00947FEC" w:rsidRPr="00080237" w:rsidRDefault="00682081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J3902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C09135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7FEC" w:rsidRPr="00080237" w14:paraId="1EE0F1CF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A62C463" w14:textId="77777777" w:rsidR="00947FEC" w:rsidRPr="00080237" w:rsidRDefault="00947FEC" w:rsidP="00D924E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tenocephalides felis w</w:t>
            </w: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14FB1D" w14:textId="77777777" w:rsidR="00947FEC" w:rsidRPr="00080237" w:rsidRDefault="00947FEC" w:rsidP="00D924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F2364B" w14:textId="77777777" w:rsidR="00947FEC" w:rsidRPr="00080237" w:rsidRDefault="00947FEC" w:rsidP="00D924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1575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199BE9" w14:textId="77777777" w:rsidR="00947FEC" w:rsidRPr="00080237" w:rsidRDefault="00947FEC" w:rsidP="00D924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7F0A1E" w14:textId="77777777" w:rsidR="00947FEC" w:rsidRPr="00080237" w:rsidRDefault="00666DBF" w:rsidP="00D924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J628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B3FDE3" w14:textId="77777777" w:rsidR="00947FEC" w:rsidRPr="00080237" w:rsidRDefault="00947FEC" w:rsidP="00D924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1FB0E6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D253AE" w14:textId="77777777" w:rsidR="00947FEC" w:rsidRPr="00080237" w:rsidRDefault="00E05A9B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X843596</w:t>
            </w:r>
          </w:p>
        </w:tc>
      </w:tr>
      <w:tr w:rsidR="00947FEC" w:rsidRPr="00080237" w14:paraId="2DDBD1EA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6A9637F" w14:textId="77777777" w:rsidR="00947FEC" w:rsidRPr="00080237" w:rsidRDefault="00947FEC" w:rsidP="00D67BD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chopeas leucop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5ADC0D" w14:textId="77777777" w:rsidR="00947FEC" w:rsidRPr="00080237" w:rsidRDefault="00947FEC" w:rsidP="00D67B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B89B32" w14:textId="77777777" w:rsidR="00947FEC" w:rsidRPr="00080237" w:rsidRDefault="00947FEC" w:rsidP="00D67B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3359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2670AE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BDA0CB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CE86EE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1B239C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321EFE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7FEC" w:rsidRPr="00080237" w14:paraId="6E9E563E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510B71A" w14:textId="77777777" w:rsidR="00947FEC" w:rsidRPr="00080237" w:rsidRDefault="00947FEC" w:rsidP="002C1B6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petalonema grac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4D4A05" w14:textId="77777777" w:rsidR="00947FEC" w:rsidRPr="00080237" w:rsidRDefault="00947FEC" w:rsidP="002C1B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1D7909" w14:textId="77777777" w:rsidR="00947FEC" w:rsidRPr="00080237" w:rsidRDefault="00947FEC" w:rsidP="002C1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J5488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B9123A" w14:textId="77777777" w:rsidR="00947FEC" w:rsidRPr="00080237" w:rsidRDefault="001C7943" w:rsidP="002C1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255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FD319B" w14:textId="77777777" w:rsidR="00947FEC" w:rsidRPr="00080237" w:rsidRDefault="00A77229" w:rsidP="002C1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827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64EECA" w14:textId="77777777" w:rsidR="00947FEC" w:rsidRPr="00080237" w:rsidRDefault="00080237" w:rsidP="002C1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J3990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2968F1" w14:textId="77777777" w:rsidR="00947FEC" w:rsidRPr="00080237" w:rsidRDefault="00682081" w:rsidP="002C1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2552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ABA9CF" w14:textId="77777777" w:rsidR="00947FEC" w:rsidRPr="00080237" w:rsidRDefault="00E05A9B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255325</w:t>
            </w:r>
          </w:p>
        </w:tc>
      </w:tr>
      <w:tr w:rsidR="00947FEC" w:rsidRPr="00080237" w14:paraId="2C6C4215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B5F85E1" w14:textId="77777777" w:rsidR="00947FEC" w:rsidRPr="00080237" w:rsidRDefault="00947FEC" w:rsidP="00094DA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Bryobia </w:t>
            </w:r>
            <w:r w:rsidRPr="008B5A6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9FDE3C" w14:textId="77777777" w:rsidR="00947FEC" w:rsidRPr="00080237" w:rsidRDefault="00947FEC" w:rsidP="00094D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1D60F0" w14:textId="77777777" w:rsidR="00947FEC" w:rsidRPr="00080237" w:rsidRDefault="00947FEC" w:rsidP="00094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4993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1CB96B" w14:textId="77777777" w:rsidR="00947FEC" w:rsidRPr="00080237" w:rsidRDefault="00947FEC" w:rsidP="00094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021CBC" w14:textId="77777777" w:rsidR="00947FEC" w:rsidRPr="00080237" w:rsidRDefault="00666DBF" w:rsidP="00094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4993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150A20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323F72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B8DFBF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7FEC" w:rsidRPr="00080237" w14:paraId="065FFB79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02FF31A" w14:textId="77777777" w:rsidR="00947FEC" w:rsidRPr="00080237" w:rsidRDefault="00947FEC" w:rsidP="00663D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adopholus simil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8E0443" w14:textId="77777777" w:rsidR="00947FEC" w:rsidRPr="00080237" w:rsidRDefault="00947FEC" w:rsidP="00663D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4653B0" w14:textId="77777777" w:rsidR="00947FEC" w:rsidRPr="00080237" w:rsidRDefault="00947FEC" w:rsidP="00663D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8334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053624" w14:textId="77777777" w:rsidR="00947FEC" w:rsidRPr="00080237" w:rsidRDefault="00947FEC" w:rsidP="00663D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FAED8D" w14:textId="77777777" w:rsidR="00947FEC" w:rsidRPr="00080237" w:rsidRDefault="00666DBF" w:rsidP="00663D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8334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781855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4A541D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89B134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7FEC" w:rsidRPr="00080237" w14:paraId="4A653ACA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B3F13CB" w14:textId="77777777" w:rsidR="00947FEC" w:rsidRPr="00080237" w:rsidRDefault="00947FEC" w:rsidP="006F0E0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nara cedr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E72D7C" w14:textId="77777777" w:rsidR="00947FEC" w:rsidRPr="00080237" w:rsidRDefault="00947FEC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C8C69D" w14:textId="77777777" w:rsidR="00947FEC" w:rsidRPr="00080237" w:rsidRDefault="009B6EF2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N3840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784355" w14:textId="77777777" w:rsidR="00947FEC" w:rsidRPr="00080237" w:rsidRDefault="001C7943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N384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BC0CF7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4A2796" w14:textId="77777777" w:rsidR="00947FEC" w:rsidRPr="00080237" w:rsidRDefault="00080237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N384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DD86BF" w14:textId="77777777" w:rsidR="00947FEC" w:rsidRPr="00080237" w:rsidRDefault="00682081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N384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8744BF" w14:textId="77777777" w:rsidR="00947FEC" w:rsidRPr="00080237" w:rsidRDefault="00E05A9B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N384037</w:t>
            </w:r>
          </w:p>
        </w:tc>
      </w:tr>
      <w:tr w:rsidR="00947FEC" w:rsidRPr="00080237" w14:paraId="3911BC40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88D2456" w14:textId="77777777" w:rsidR="00947FEC" w:rsidRPr="00080237" w:rsidRDefault="00947FEC" w:rsidP="007C604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emisia tabac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B7BF9F" w14:textId="77777777" w:rsidR="00947FEC" w:rsidRPr="00080237" w:rsidRDefault="00947FEC" w:rsidP="007C60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3F226F" w14:textId="77777777" w:rsidR="00947FEC" w:rsidRPr="00080237" w:rsidRDefault="00947FEC" w:rsidP="007C60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4547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18D6D6" w14:textId="77777777" w:rsidR="00947FEC" w:rsidRPr="00080237" w:rsidRDefault="00664C4C" w:rsidP="007C60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4525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F6B9C4" w14:textId="77777777" w:rsidR="00947FEC" w:rsidRPr="00080237" w:rsidRDefault="00947FEC" w:rsidP="007C60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416EF1" w14:textId="77777777" w:rsidR="00947FEC" w:rsidRPr="00080237" w:rsidRDefault="00080237" w:rsidP="007C60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4547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49EC1E" w14:textId="77777777" w:rsidR="00947FEC" w:rsidRPr="00080237" w:rsidRDefault="00682081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4525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F40932" w14:textId="77777777" w:rsidR="00947FEC" w:rsidRPr="00080237" w:rsidRDefault="00E05A9B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454746</w:t>
            </w:r>
          </w:p>
        </w:tc>
      </w:tr>
      <w:tr w:rsidR="00947FEC" w:rsidRPr="00080237" w14:paraId="61536BB3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86FAB1A" w14:textId="77777777" w:rsidR="00947FEC" w:rsidRPr="00080237" w:rsidRDefault="00947FEC" w:rsidP="003E2AE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yringophilopsis turd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040C10" w14:textId="77777777" w:rsidR="00947FEC" w:rsidRPr="00080237" w:rsidRDefault="00947FEC" w:rsidP="003E2A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4FB954" w14:textId="77777777" w:rsidR="00947FEC" w:rsidRPr="00080237" w:rsidRDefault="00947FEC" w:rsidP="003E2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P1141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857433" w14:textId="77777777" w:rsidR="00947FEC" w:rsidRPr="00080237" w:rsidRDefault="00947FEC" w:rsidP="003E2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C7BA91" w14:textId="77777777" w:rsidR="00947FEC" w:rsidRPr="00080237" w:rsidRDefault="00666DBF" w:rsidP="003E2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P114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4D380C" w14:textId="77777777" w:rsidR="00947FEC" w:rsidRPr="00080237" w:rsidRDefault="00947FEC" w:rsidP="003E2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6C095C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B008EE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7FEC" w:rsidRPr="00080237" w14:paraId="23588A79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85798AE" w14:textId="77777777" w:rsidR="00947FEC" w:rsidRPr="00080237" w:rsidRDefault="00947FEC" w:rsidP="003E2AE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rotrogla merul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891F35" w14:textId="77777777" w:rsidR="00947FEC" w:rsidRPr="00080237" w:rsidRDefault="00947FEC" w:rsidP="003E2A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7EFF7C" w14:textId="77777777" w:rsidR="00947FEC" w:rsidRPr="00080237" w:rsidRDefault="00947FEC" w:rsidP="003E2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P1140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1BF99C" w14:textId="77777777" w:rsidR="00947FEC" w:rsidRPr="00080237" w:rsidRDefault="00947FEC" w:rsidP="003E2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43AD0A" w14:textId="77777777" w:rsidR="00947FEC" w:rsidRPr="00080237" w:rsidRDefault="00666DBF" w:rsidP="003E2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P114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522A88" w14:textId="77777777" w:rsidR="00947FEC" w:rsidRPr="00080237" w:rsidRDefault="00947FEC" w:rsidP="003E2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366B57" w14:textId="77777777" w:rsidR="00947FEC" w:rsidRPr="00080237" w:rsidRDefault="00341AAD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P114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C0AA78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7FEC" w:rsidRPr="00080237" w14:paraId="1AC5FFA2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6C5055F" w14:textId="77777777" w:rsidR="00947FEC" w:rsidRPr="00080237" w:rsidRDefault="00947FEC" w:rsidP="008270D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rotrogla carduel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6BD6F2" w14:textId="77777777" w:rsidR="00947FEC" w:rsidRPr="00080237" w:rsidRDefault="00947FEC" w:rsidP="008270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21B5B1" w14:textId="77777777" w:rsidR="00947FEC" w:rsidRPr="00080237" w:rsidRDefault="00947FEC" w:rsidP="008270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P1141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440E7C" w14:textId="77777777" w:rsidR="00947FEC" w:rsidRPr="00080237" w:rsidRDefault="00947FEC" w:rsidP="008270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EC73F3" w14:textId="77777777" w:rsidR="00947FEC" w:rsidRPr="00080237" w:rsidRDefault="00947FEC" w:rsidP="008270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29275E" w14:textId="77777777" w:rsidR="00947FEC" w:rsidRPr="00080237" w:rsidRDefault="00947FEC" w:rsidP="008270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D7FED0" w14:textId="77777777" w:rsidR="00947FEC" w:rsidRPr="00080237" w:rsidRDefault="00682081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P114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575E36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7FEC" w:rsidRPr="00080237" w14:paraId="7A84419F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8EC9E4D" w14:textId="77777777" w:rsidR="00947FEC" w:rsidRPr="00080237" w:rsidRDefault="00BE30E3" w:rsidP="006F0E0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emnus poli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81CF81" w14:textId="77777777" w:rsidR="00947FEC" w:rsidRPr="00080237" w:rsidRDefault="00BE30E3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027868" w14:textId="77777777" w:rsidR="00947FEC" w:rsidRPr="00080237" w:rsidRDefault="00F51D2F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9312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D200E1" w14:textId="77777777" w:rsidR="00947FEC" w:rsidRPr="00080237" w:rsidRDefault="001C7943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9316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787C12" w14:textId="77777777" w:rsidR="00947FEC" w:rsidRPr="00080237" w:rsidRDefault="00666DBF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9316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3CB18E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746774" w14:textId="77777777" w:rsidR="00947FEC" w:rsidRPr="00080237" w:rsidRDefault="00341AAD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9316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B1C94B" w14:textId="77777777" w:rsidR="00947FEC" w:rsidRPr="00080237" w:rsidRDefault="00E05A9B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931694</w:t>
            </w:r>
          </w:p>
        </w:tc>
      </w:tr>
      <w:tr w:rsidR="00947FEC" w:rsidRPr="00080237" w14:paraId="14FBB244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ED668DF" w14:textId="77777777" w:rsidR="00947FEC" w:rsidRPr="00080237" w:rsidRDefault="00BE30E3" w:rsidP="006F0E0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mex hemipte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821372" w14:textId="77777777" w:rsidR="00947FEC" w:rsidRPr="00080237" w:rsidRDefault="00BE30E3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30CD7D" w14:textId="77777777" w:rsidR="00947FEC" w:rsidRPr="00080237" w:rsidRDefault="00193354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617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47FC6A" w14:textId="77777777" w:rsidR="00947FEC" w:rsidRPr="00080237" w:rsidRDefault="00664C4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617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AB5DB4" w14:textId="77777777" w:rsidR="00947FEC" w:rsidRPr="00080237" w:rsidRDefault="00666DBF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617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368B24" w14:textId="77777777" w:rsidR="00947FEC" w:rsidRPr="00080237" w:rsidRDefault="00080237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617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84F297" w14:textId="77777777" w:rsidR="00947FEC" w:rsidRPr="00080237" w:rsidRDefault="00682081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617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5B7748" w14:textId="77777777" w:rsidR="00947FEC" w:rsidRPr="00080237" w:rsidRDefault="00E05A9B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61738</w:t>
            </w:r>
          </w:p>
        </w:tc>
      </w:tr>
      <w:tr w:rsidR="00947FEC" w:rsidRPr="00080237" w14:paraId="4421AAAE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6F29B85" w14:textId="77777777" w:rsidR="00947FEC" w:rsidRPr="00080237" w:rsidRDefault="00BE30E3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pinturnix </w:t>
            </w: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44F55C" w14:textId="77777777" w:rsidR="00947FEC" w:rsidRPr="00080237" w:rsidRDefault="00BE30E3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85C588" w14:textId="77777777" w:rsidR="00947FEC" w:rsidRPr="00080237" w:rsidRDefault="00193354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P1650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F7B6AA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2783CE" w14:textId="77777777" w:rsidR="00947FEC" w:rsidRPr="00080237" w:rsidRDefault="00666DBF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1454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F84CFA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ADF62E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C9F0A5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7FEC" w:rsidRPr="00080237" w14:paraId="28D83459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A9DACA7" w14:textId="77777777" w:rsidR="00947FEC" w:rsidRPr="00080237" w:rsidRDefault="00BE30E3" w:rsidP="006F0E0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anchipus schaeffer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F55B88" w14:textId="77777777" w:rsidR="00947FEC" w:rsidRPr="00080237" w:rsidRDefault="00BE30E3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C55A94" w14:textId="77777777" w:rsidR="00947FEC" w:rsidRPr="00080237" w:rsidRDefault="00193354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4473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30C871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866773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3B7CCC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2F65AC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5C1681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30E3" w:rsidRPr="00080237" w14:paraId="1032DA3F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95D0843" w14:textId="77777777" w:rsidR="00BE30E3" w:rsidRPr="00080237" w:rsidRDefault="00BE30E3" w:rsidP="006F0E0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reprocephalus caf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12A238" w14:textId="77777777" w:rsidR="00BE30E3" w:rsidRPr="00080237" w:rsidRDefault="00BE30E3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E61ACE" w14:textId="77777777" w:rsidR="00BE30E3" w:rsidRPr="00080237" w:rsidRDefault="00193354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4473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9F3038" w14:textId="77777777" w:rsidR="00BE30E3" w:rsidRPr="00080237" w:rsidRDefault="00BE30E3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09B6F3" w14:textId="77777777" w:rsidR="00BE30E3" w:rsidRPr="00080237" w:rsidRDefault="00BE30E3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BC639D" w14:textId="77777777" w:rsidR="00BE30E3" w:rsidRPr="00080237" w:rsidRDefault="00BE30E3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4667FC" w14:textId="77777777" w:rsidR="00BE30E3" w:rsidRPr="00080237" w:rsidRDefault="00BE30E3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10023E" w14:textId="77777777" w:rsidR="00BE30E3" w:rsidRPr="00080237" w:rsidRDefault="00BE30E3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30E3" w:rsidRPr="00080237" w14:paraId="1F8231F1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9EB4E93" w14:textId="77777777" w:rsidR="00BE30E3" w:rsidRPr="00080237" w:rsidRDefault="00BE30E3" w:rsidP="006F0E0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tenocephalides felis w</w:t>
            </w: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e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320CE9" w14:textId="77777777" w:rsidR="00BE30E3" w:rsidRPr="00080237" w:rsidRDefault="00BE30E3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260043" w14:textId="77777777" w:rsidR="00BE30E3" w:rsidRPr="00080237" w:rsidRDefault="00193354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511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E4FE55" w14:textId="77777777" w:rsidR="00BE30E3" w:rsidRPr="00080237" w:rsidRDefault="00664C4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51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FDBD3F" w14:textId="77777777" w:rsidR="00BE30E3" w:rsidRPr="00080237" w:rsidRDefault="00666DBF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51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5206D5" w14:textId="77777777" w:rsidR="00BE30E3" w:rsidRPr="00080237" w:rsidRDefault="00080237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51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DCF743" w14:textId="77777777" w:rsidR="00BE30E3" w:rsidRPr="00080237" w:rsidRDefault="00341AAD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51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06B608" w14:textId="77777777" w:rsidR="00BE30E3" w:rsidRPr="00080237" w:rsidRDefault="00E05A9B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51157</w:t>
            </w:r>
          </w:p>
        </w:tc>
      </w:tr>
      <w:tr w:rsidR="00BE30E3" w:rsidRPr="00080237" w14:paraId="38F04994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0C2A6A4" w14:textId="77777777" w:rsidR="00BE30E3" w:rsidRPr="00080237" w:rsidRDefault="00BE30E3" w:rsidP="006F0E0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tenocephalides felis w</w:t>
            </w: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e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7FD558" w14:textId="77777777" w:rsidR="00BE30E3" w:rsidRPr="00080237" w:rsidRDefault="00BE30E3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285CCD" w14:textId="77777777" w:rsidR="00BE30E3" w:rsidRPr="00080237" w:rsidRDefault="00193354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1167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7CD10E" w14:textId="77777777" w:rsidR="00BE30E3" w:rsidRPr="00080237" w:rsidRDefault="00664C4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1167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6CE2D9" w14:textId="77777777" w:rsidR="00BE30E3" w:rsidRPr="00080237" w:rsidRDefault="00666DBF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1167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4773BB" w14:textId="77777777" w:rsidR="00BE30E3" w:rsidRPr="00080237" w:rsidRDefault="00080237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1167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2F78B1" w14:textId="77777777" w:rsidR="00BE30E3" w:rsidRPr="00080237" w:rsidRDefault="00341AAD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1167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35FB23" w14:textId="77777777" w:rsidR="00BE30E3" w:rsidRPr="00080237" w:rsidRDefault="00E05A9B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116768</w:t>
            </w:r>
          </w:p>
        </w:tc>
      </w:tr>
      <w:tr w:rsidR="00947FEC" w:rsidRPr="00080237" w14:paraId="49B625D9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4380C3" w14:textId="77777777" w:rsidR="00947FEC" w:rsidRPr="00080237" w:rsidRDefault="00BE30E3" w:rsidP="006F0E0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Howardula </w:t>
            </w: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AFBC6A" w14:textId="77777777" w:rsidR="00947FEC" w:rsidRPr="00080237" w:rsidRDefault="00BE30E3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DC06DA" w14:textId="77777777" w:rsidR="00947FEC" w:rsidRPr="00080237" w:rsidRDefault="00193354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923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FF9298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A789F0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63A948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621AFB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B1D146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30E3" w:rsidRPr="00080237" w14:paraId="6AAA9C06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BD6D13E" w14:textId="77777777" w:rsidR="00BE30E3" w:rsidRPr="00080237" w:rsidRDefault="00BE30E3" w:rsidP="006F0E0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tenocephalides felis w</w:t>
            </w: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262871" w14:textId="77777777" w:rsidR="00BE30E3" w:rsidRPr="00080237" w:rsidRDefault="00BE30E3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EA46B2" w14:textId="77777777" w:rsidR="00BE30E3" w:rsidRPr="00080237" w:rsidRDefault="00193354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511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A71E17" w14:textId="77777777" w:rsidR="00BE30E3" w:rsidRPr="00080237" w:rsidRDefault="001C7943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51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3A22E8" w14:textId="77777777" w:rsidR="00BE30E3" w:rsidRPr="00080237" w:rsidRDefault="00666DBF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51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5A1438" w14:textId="77777777" w:rsidR="00BE30E3" w:rsidRPr="00080237" w:rsidRDefault="00080237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51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C67E96" w14:textId="77777777" w:rsidR="00BE30E3" w:rsidRPr="00080237" w:rsidRDefault="00682081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51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F31CF4" w14:textId="77777777" w:rsidR="00BE30E3" w:rsidRPr="00080237" w:rsidRDefault="00E05A9B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51156</w:t>
            </w:r>
          </w:p>
        </w:tc>
      </w:tr>
      <w:tr w:rsidR="00947FEC" w:rsidRPr="00080237" w14:paraId="2778A928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E3074C9" w14:textId="2824EFFD" w:rsidR="00947FEC" w:rsidRPr="00080237" w:rsidRDefault="00BE30E3" w:rsidP="006F0E0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="00337A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aeris stenasp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FD1E5C" w14:textId="77777777" w:rsidR="00947FEC" w:rsidRPr="00080237" w:rsidRDefault="00BE30E3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827301" w14:textId="77777777" w:rsidR="00947FEC" w:rsidRPr="00080237" w:rsidRDefault="00193354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4577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82E76C" w14:textId="77777777" w:rsidR="00947FEC" w:rsidRPr="00080237" w:rsidRDefault="00664C4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462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F4F007" w14:textId="77777777" w:rsidR="00947FEC" w:rsidRPr="00080237" w:rsidRDefault="00666DBF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462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A9158E" w14:textId="77777777" w:rsidR="00947FEC" w:rsidRPr="00080237" w:rsidRDefault="00080237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462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ACE0B2" w14:textId="77777777" w:rsidR="00947FEC" w:rsidRPr="00080237" w:rsidRDefault="00682081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450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34ED19" w14:textId="77777777" w:rsidR="00947FEC" w:rsidRPr="00080237" w:rsidRDefault="00E05A9B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462179</w:t>
            </w:r>
          </w:p>
        </w:tc>
      </w:tr>
      <w:tr w:rsidR="00BE30E3" w:rsidRPr="00080237" w14:paraId="5C60E149" w14:textId="77777777" w:rsidTr="00E208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AFE2B89" w14:textId="77777777" w:rsidR="00BE30E3" w:rsidRPr="00080237" w:rsidRDefault="00BE30E3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D915F6" w14:textId="77777777" w:rsidR="00BE30E3" w:rsidRPr="00080237" w:rsidRDefault="00BE30E3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2C6D7D" w14:textId="77777777" w:rsidR="00BE30E3" w:rsidRPr="00080237" w:rsidRDefault="00BE30E3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711633" w14:textId="77777777" w:rsidR="00BE30E3" w:rsidRPr="00080237" w:rsidRDefault="00BE30E3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6D686F" w14:textId="77777777" w:rsidR="00BE30E3" w:rsidRPr="00080237" w:rsidRDefault="00BE30E3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4C5638" w14:textId="77777777" w:rsidR="00BE30E3" w:rsidRPr="00080237" w:rsidRDefault="00BE30E3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9491C3" w14:textId="77777777" w:rsidR="00BE30E3" w:rsidRPr="00080237" w:rsidRDefault="00BE30E3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A8C380" w14:textId="77777777" w:rsidR="00BE30E3" w:rsidRPr="00080237" w:rsidRDefault="00BE30E3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7FEC" w:rsidRPr="00080237" w14:paraId="02BBF4BD" w14:textId="77777777" w:rsidTr="00E20840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F9AEB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group strai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D6E456" w14:textId="77777777" w:rsidR="00947FEC" w:rsidRPr="00080237" w:rsidRDefault="00947FEC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02B592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FC8577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9927DB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9ADFB1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8448B1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E57B67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7FEC" w:rsidRPr="00080237" w14:paraId="2D406222" w14:textId="77777777" w:rsidTr="00E20840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7FA8B3B9" w14:textId="77777777" w:rsidR="00947FEC" w:rsidRPr="00080237" w:rsidRDefault="00947FEC" w:rsidP="006F0E0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Ehrlichia chaffeensi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03C1D7" w14:textId="77777777" w:rsidR="00947FEC" w:rsidRPr="00080237" w:rsidRDefault="00947FEC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300270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235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DA5868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00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7E5FD4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</w:t>
            </w:r>
            <w:r w:rsidR="00666DBF"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2F1DE3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9A4715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A5E49F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7FEC" w:rsidRPr="00080237" w14:paraId="4E139533" w14:textId="77777777" w:rsidTr="00E20840"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0178F0" w14:textId="77777777" w:rsidR="00947FEC" w:rsidRPr="00080237" w:rsidRDefault="00947FEC" w:rsidP="006F0E0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Ehrlichia ruminantium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8946B6" w14:textId="77777777" w:rsidR="00947FEC" w:rsidRPr="00080237" w:rsidRDefault="00947FEC" w:rsidP="006F0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6A7E72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0741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81BC73" w14:textId="77777777" w:rsidR="00947FEC" w:rsidRPr="00080237" w:rsidRDefault="00AA2C31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401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2743E0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Q</w:t>
            </w:r>
            <w:r w:rsidR="00666DBF" w:rsidRPr="0008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7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638F6A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81A156" w14:textId="77777777" w:rsidR="00947FEC" w:rsidRPr="00080237" w:rsidRDefault="008E2F7E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7678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173331" w14:textId="77777777" w:rsidR="00947FEC" w:rsidRPr="00080237" w:rsidRDefault="00947FEC" w:rsidP="006F0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04F9A6B" w14:textId="77777777" w:rsidR="008C312F" w:rsidRPr="00080237" w:rsidRDefault="008C312F" w:rsidP="00670FF3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8C312F" w:rsidRPr="00080237" w:rsidSect="00BE30E3">
      <w:pgSz w:w="16838" w:h="11906" w:orient="landscape"/>
      <w:pgMar w:top="567" w:right="1474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33BF8"/>
    <w:rsid w:val="000001D3"/>
    <w:rsid w:val="0000118C"/>
    <w:rsid w:val="0001469C"/>
    <w:rsid w:val="0004651E"/>
    <w:rsid w:val="00046544"/>
    <w:rsid w:val="00047464"/>
    <w:rsid w:val="00080237"/>
    <w:rsid w:val="00084D38"/>
    <w:rsid w:val="000A60EC"/>
    <w:rsid w:val="000A66B9"/>
    <w:rsid w:val="000D6011"/>
    <w:rsid w:val="000E1B02"/>
    <w:rsid w:val="000E35C9"/>
    <w:rsid w:val="00115C61"/>
    <w:rsid w:val="0013082E"/>
    <w:rsid w:val="00170638"/>
    <w:rsid w:val="00193354"/>
    <w:rsid w:val="001A0142"/>
    <w:rsid w:val="001B0849"/>
    <w:rsid w:val="001C7943"/>
    <w:rsid w:val="001D41BE"/>
    <w:rsid w:val="001D4FC1"/>
    <w:rsid w:val="00205E0E"/>
    <w:rsid w:val="00233BF8"/>
    <w:rsid w:val="00243A20"/>
    <w:rsid w:val="002670B0"/>
    <w:rsid w:val="0028635D"/>
    <w:rsid w:val="002B55B7"/>
    <w:rsid w:val="002D3E0A"/>
    <w:rsid w:val="002F0AA9"/>
    <w:rsid w:val="003025DD"/>
    <w:rsid w:val="00303812"/>
    <w:rsid w:val="00337A9B"/>
    <w:rsid w:val="00341AAD"/>
    <w:rsid w:val="00380A9C"/>
    <w:rsid w:val="003C3C48"/>
    <w:rsid w:val="003C7AF8"/>
    <w:rsid w:val="004138F9"/>
    <w:rsid w:val="004227A2"/>
    <w:rsid w:val="00430808"/>
    <w:rsid w:val="0043435E"/>
    <w:rsid w:val="00444644"/>
    <w:rsid w:val="0047195F"/>
    <w:rsid w:val="00480719"/>
    <w:rsid w:val="00491610"/>
    <w:rsid w:val="004B0529"/>
    <w:rsid w:val="004B4F46"/>
    <w:rsid w:val="004C2D2A"/>
    <w:rsid w:val="00536BD0"/>
    <w:rsid w:val="005523E9"/>
    <w:rsid w:val="00580956"/>
    <w:rsid w:val="005C2D6F"/>
    <w:rsid w:val="005D4C65"/>
    <w:rsid w:val="005F0E01"/>
    <w:rsid w:val="005F168A"/>
    <w:rsid w:val="005F2B30"/>
    <w:rsid w:val="006105AC"/>
    <w:rsid w:val="00623461"/>
    <w:rsid w:val="00642773"/>
    <w:rsid w:val="00654BEE"/>
    <w:rsid w:val="006556BD"/>
    <w:rsid w:val="0066432C"/>
    <w:rsid w:val="00664C4C"/>
    <w:rsid w:val="00666DBF"/>
    <w:rsid w:val="00670FF3"/>
    <w:rsid w:val="00681F45"/>
    <w:rsid w:val="00682081"/>
    <w:rsid w:val="00691609"/>
    <w:rsid w:val="006A78CF"/>
    <w:rsid w:val="006C2083"/>
    <w:rsid w:val="006D6CE9"/>
    <w:rsid w:val="00713C12"/>
    <w:rsid w:val="00752837"/>
    <w:rsid w:val="00764B92"/>
    <w:rsid w:val="007659FC"/>
    <w:rsid w:val="007716D5"/>
    <w:rsid w:val="00787611"/>
    <w:rsid w:val="007900E2"/>
    <w:rsid w:val="007C691B"/>
    <w:rsid w:val="007F2127"/>
    <w:rsid w:val="008022AE"/>
    <w:rsid w:val="00806A93"/>
    <w:rsid w:val="00820A95"/>
    <w:rsid w:val="00822B4C"/>
    <w:rsid w:val="00852245"/>
    <w:rsid w:val="00875DF7"/>
    <w:rsid w:val="00897E46"/>
    <w:rsid w:val="008B5A62"/>
    <w:rsid w:val="008C312F"/>
    <w:rsid w:val="008E2F7E"/>
    <w:rsid w:val="00915447"/>
    <w:rsid w:val="009468B5"/>
    <w:rsid w:val="00947FEC"/>
    <w:rsid w:val="009A25FC"/>
    <w:rsid w:val="009B6EF2"/>
    <w:rsid w:val="009C6B85"/>
    <w:rsid w:val="009D4914"/>
    <w:rsid w:val="009D671A"/>
    <w:rsid w:val="009E7376"/>
    <w:rsid w:val="00A21177"/>
    <w:rsid w:val="00A356AA"/>
    <w:rsid w:val="00A77229"/>
    <w:rsid w:val="00A944C7"/>
    <w:rsid w:val="00A9605F"/>
    <w:rsid w:val="00AA2C31"/>
    <w:rsid w:val="00AB300F"/>
    <w:rsid w:val="00AB79AF"/>
    <w:rsid w:val="00B10A1D"/>
    <w:rsid w:val="00B202C0"/>
    <w:rsid w:val="00B225D0"/>
    <w:rsid w:val="00B3515A"/>
    <w:rsid w:val="00B366E7"/>
    <w:rsid w:val="00B51EF3"/>
    <w:rsid w:val="00B5797E"/>
    <w:rsid w:val="00B6455E"/>
    <w:rsid w:val="00B71B5C"/>
    <w:rsid w:val="00B764F3"/>
    <w:rsid w:val="00BA08D7"/>
    <w:rsid w:val="00BE30E3"/>
    <w:rsid w:val="00BF35C1"/>
    <w:rsid w:val="00BF55B5"/>
    <w:rsid w:val="00C674AF"/>
    <w:rsid w:val="00C7602C"/>
    <w:rsid w:val="00CC6787"/>
    <w:rsid w:val="00CD509D"/>
    <w:rsid w:val="00CF2A86"/>
    <w:rsid w:val="00D02F12"/>
    <w:rsid w:val="00D05F6E"/>
    <w:rsid w:val="00D2273B"/>
    <w:rsid w:val="00D25335"/>
    <w:rsid w:val="00D26C37"/>
    <w:rsid w:val="00D61E89"/>
    <w:rsid w:val="00D627C0"/>
    <w:rsid w:val="00D64AFE"/>
    <w:rsid w:val="00DD50BF"/>
    <w:rsid w:val="00DE77A5"/>
    <w:rsid w:val="00DF2AB2"/>
    <w:rsid w:val="00E01B5B"/>
    <w:rsid w:val="00E05A9B"/>
    <w:rsid w:val="00E1390C"/>
    <w:rsid w:val="00E20840"/>
    <w:rsid w:val="00E27C54"/>
    <w:rsid w:val="00E3783B"/>
    <w:rsid w:val="00E92BF1"/>
    <w:rsid w:val="00EA14DD"/>
    <w:rsid w:val="00EC15BD"/>
    <w:rsid w:val="00ED47D5"/>
    <w:rsid w:val="00EE11A0"/>
    <w:rsid w:val="00EE311B"/>
    <w:rsid w:val="00EF72F8"/>
    <w:rsid w:val="00F138AE"/>
    <w:rsid w:val="00F33746"/>
    <w:rsid w:val="00F479B1"/>
    <w:rsid w:val="00F51D2F"/>
    <w:rsid w:val="00F6295A"/>
    <w:rsid w:val="00F936C1"/>
    <w:rsid w:val="00F95E8B"/>
    <w:rsid w:val="00FE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A1B0D"/>
  <w15:docId w15:val="{B624B250-0C58-4ABF-80D9-D632A5675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4746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33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6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zena</dc:creator>
  <cp:lastModifiedBy>A</cp:lastModifiedBy>
  <cp:revision>5</cp:revision>
  <dcterms:created xsi:type="dcterms:W3CDTF">2024-12-04T12:06:00Z</dcterms:created>
  <dcterms:modified xsi:type="dcterms:W3CDTF">2024-12-05T16:59:00Z</dcterms:modified>
</cp:coreProperties>
</file>